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ED2" w:rsidRPr="004C6422" w:rsidRDefault="00F32ED2" w:rsidP="00F32ED2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vertAlign w:val="superscript"/>
          <w:lang w:val="en-US"/>
        </w:rPr>
      </w:pPr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Table A3 Associations of </w:t>
      </w:r>
      <w:proofErr w:type="spellStart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eGFR</w:t>
      </w:r>
      <w:proofErr w:type="spellEnd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with adverse clinical outcome in </w:t>
      </w:r>
      <w:proofErr w:type="spellStart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univariate</w:t>
      </w:r>
      <w:proofErr w:type="spellEnd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and multivariate models without patients with a </w:t>
      </w:r>
      <w:proofErr w:type="spellStart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eGFR</w:t>
      </w:r>
      <w:proofErr w:type="spellEnd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&lt;15 ml/min/1.73m</w:t>
      </w:r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vertAlign w:val="superscript"/>
          <w:lang w:val="en-US"/>
        </w:rPr>
        <w:t>2</w:t>
      </w:r>
    </w:p>
    <w:p w:rsidR="00F32ED2" w:rsidRPr="004C6422" w:rsidRDefault="00F32ED2" w:rsidP="00F32ED2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33"/>
        <w:gridCol w:w="1326"/>
        <w:gridCol w:w="1171"/>
        <w:gridCol w:w="2022"/>
        <w:gridCol w:w="1943"/>
        <w:gridCol w:w="1943"/>
        <w:gridCol w:w="2022"/>
        <w:gridCol w:w="1943"/>
      </w:tblGrid>
      <w:tr w:rsidR="00F32ED2" w:rsidRPr="004C6422" w:rsidTr="006B1752">
        <w:trPr>
          <w:trHeight w:val="144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642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642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0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GFR</w:t>
            </w:r>
            <w:proofErr w:type="spellEnd"/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(ml/min/1.73m</w:t>
            </w: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</w:tr>
      <w:tr w:rsidR="00F32ED2" w:rsidRPr="004C6422" w:rsidTr="006B1752">
        <w:trPr>
          <w:trHeight w:val="144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Total cohort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&gt;9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60-8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45-5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30-44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15-2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Continuous </w:t>
            </w:r>
            <w:proofErr w:type="spellStart"/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GFR</w:t>
            </w:r>
            <w:proofErr w:type="spellEnd"/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/10</w:t>
            </w:r>
          </w:p>
        </w:tc>
      </w:tr>
      <w:tr w:rsidR="00F32ED2" w:rsidRPr="004C6422" w:rsidTr="006B1752">
        <w:trPr>
          <w:trHeight w:val="144"/>
        </w:trPr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30-day mortality, number (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25/6983 (4.65%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7/2544 (1.8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8/2504 (3.5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1/889 (6.9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2/561 (11.1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2/309 (13.6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F32ED2" w:rsidRPr="00236A7E" w:rsidTr="006B1752">
        <w:trPr>
          <w:trHeight w:val="144"/>
        </w:trPr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dds ratio (95% CI), p-valu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F32ED2" w:rsidRPr="004C6422" w:rsidTr="006B1752">
        <w:trPr>
          <w:trHeight w:val="144"/>
        </w:trPr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Unadjusted Mode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642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642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94 (1.35 to 2.77), p&lt;0.00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.91 (2.65 to 5.77), p&lt;0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.6 (4.46 to 9.76), p&lt;0.0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.36 (5.41 to 12.91), p&lt;0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0 (1.25 to 1.36), p&lt;0.001</w:t>
            </w:r>
          </w:p>
        </w:tc>
      </w:tr>
      <w:tr w:rsidR="00F32ED2" w:rsidRPr="004C6422" w:rsidTr="006B1752">
        <w:trPr>
          <w:trHeight w:val="144"/>
        </w:trPr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odel 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77 (0.51 to 1.16), p=0.2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05 (0.66 to 1.68), p=0.8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7 (1.05 to 2.73),</w:t>
            </w:r>
          </w:p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p=0.0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.12 (1.27 to 3.54), p=0.00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 (1.06 to 1.19), p&lt;0.001</w:t>
            </w:r>
          </w:p>
        </w:tc>
      </w:tr>
      <w:tr w:rsidR="00F32ED2" w:rsidRPr="004C6422" w:rsidTr="006B1752">
        <w:trPr>
          <w:trHeight w:val="144"/>
        </w:trPr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odel 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0.76 (0.5 to 1.13), </w:t>
            </w:r>
          </w:p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=0.17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04 (0.65 to 1.66), p=0.86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66 (1.03 to 2.67), p=0.03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32ED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.09 (1.26 to 3.5),</w:t>
            </w:r>
          </w:p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p=0.0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2 (1.06 to 1.19), p&lt;0.001</w:t>
            </w:r>
          </w:p>
        </w:tc>
      </w:tr>
      <w:tr w:rsidR="00F32ED2" w:rsidRPr="004C6422" w:rsidTr="006B1752">
        <w:trPr>
          <w:trHeight w:val="144"/>
        </w:trPr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Model 3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82 (0.55 to 1.24), p=0.35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1.25 (0.78 to 2), </w:t>
            </w:r>
          </w:p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=0.36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82 (1.11 to 2.96), p=0.01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.49 (1.46 to 4.25), p=0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32ED2" w:rsidRPr="004C6422" w:rsidRDefault="00F32ED2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 (1.07 to 1.20), p&lt;0.001</w:t>
            </w:r>
          </w:p>
        </w:tc>
      </w:tr>
      <w:tr w:rsidR="00F32ED2" w:rsidRPr="00236A7E" w:rsidTr="006B1752">
        <w:trPr>
          <w:trHeight w:val="35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32ED2" w:rsidRPr="004C6422" w:rsidRDefault="00F32ED2" w:rsidP="006B175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odels were stepwise adjusted for age (model 1), age, and gender (model 2), age, gender, main diagnosis, and comorbidities (model 3)</w:t>
            </w:r>
          </w:p>
          <w:p w:rsidR="00F32ED2" w:rsidRPr="004C6422" w:rsidRDefault="00F32ED2" w:rsidP="006B175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ORs in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GFR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/10 correlate to a decrease in GFR by 10ml/min/1.73m</w:t>
            </w: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</w:tbl>
    <w:p w:rsidR="00F32ED2" w:rsidRPr="00147952" w:rsidRDefault="00F32ED2" w:rsidP="00F32ED2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</w:p>
    <w:p w:rsidR="00FA71BE" w:rsidRDefault="00FA71BE">
      <w:bookmarkStart w:id="0" w:name="_GoBack"/>
      <w:bookmarkEnd w:id="0"/>
    </w:p>
    <w:sectPr w:rsidR="00FA71BE" w:rsidSect="0035151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ED2"/>
    <w:rsid w:val="004F4FDB"/>
    <w:rsid w:val="00F32ED2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ED2"/>
    <w:pPr>
      <w:spacing w:after="200" w:line="276" w:lineRule="auto"/>
      <w:ind w:left="0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ED2"/>
    <w:pPr>
      <w:spacing w:after="200" w:line="276" w:lineRule="auto"/>
      <w:ind w:left="0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3-28T13:03:00Z</dcterms:created>
  <dcterms:modified xsi:type="dcterms:W3CDTF">2020-03-28T13:04:00Z</dcterms:modified>
</cp:coreProperties>
</file>